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53B8D" w14:textId="4D110A4E" w:rsidR="00AF247B" w:rsidRDefault="00497AC3">
      <w:r>
        <w:t>ONLINE RESOURCE 6</w:t>
      </w:r>
    </w:p>
    <w:p w14:paraId="21C54248" w14:textId="7FA6FC6A" w:rsidR="00497AC3" w:rsidRDefault="00497AC3"/>
    <w:p w14:paraId="0F491BDF" w14:textId="77777777" w:rsidR="00497AC3" w:rsidRDefault="00497AC3" w:rsidP="00497AC3">
      <w:pPr>
        <w:rPr>
          <w:b/>
          <w:bCs/>
          <w:sz w:val="28"/>
          <w:szCs w:val="28"/>
        </w:rPr>
      </w:pPr>
    </w:p>
    <w:p w14:paraId="6A49C3DE" w14:textId="5341683F" w:rsidR="00497AC3" w:rsidRPr="0016392E" w:rsidRDefault="00497AC3" w:rsidP="00497AC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xperimental and Applied Acarology</w:t>
      </w:r>
    </w:p>
    <w:p w14:paraId="2AEC0FDD" w14:textId="77777777" w:rsidR="00497AC3" w:rsidRDefault="00497AC3" w:rsidP="00497AC3"/>
    <w:p w14:paraId="3D29608F" w14:textId="77777777" w:rsidR="00497AC3" w:rsidRDefault="00497AC3" w:rsidP="00497AC3"/>
    <w:p w14:paraId="776A2E87" w14:textId="77777777" w:rsidR="00497AC3" w:rsidRPr="00961921" w:rsidRDefault="00497AC3" w:rsidP="00497AC3">
      <w:pPr>
        <w:jc w:val="both"/>
        <w:rPr>
          <w:b/>
          <w:bCs/>
        </w:rPr>
      </w:pPr>
      <w:r>
        <w:rPr>
          <w:b/>
          <w:bCs/>
        </w:rPr>
        <w:t>Assemblages of Acari of shallow burials: mites as markers of the burial environment, of the stage of decay and of body-cadaver regions.</w:t>
      </w:r>
    </w:p>
    <w:p w14:paraId="3F87F66A" w14:textId="77777777" w:rsidR="00497AC3" w:rsidRDefault="00497AC3" w:rsidP="00497AC3"/>
    <w:p w14:paraId="5E0526A2" w14:textId="77777777" w:rsidR="00497AC3" w:rsidRDefault="00497AC3" w:rsidP="00497AC3"/>
    <w:p w14:paraId="06A804CC" w14:textId="77777777" w:rsidR="00497AC3" w:rsidRDefault="00497AC3" w:rsidP="00497AC3">
      <w:pPr>
        <w:jc w:val="both"/>
      </w:pPr>
      <w:r>
        <w:t>Jas K. Rai, Brian J. Pickles, M. Alejandra Perotti</w:t>
      </w:r>
    </w:p>
    <w:p w14:paraId="76CCC7D2" w14:textId="77777777" w:rsidR="00497AC3" w:rsidRDefault="00497AC3" w:rsidP="00497AC3">
      <w:pPr>
        <w:jc w:val="both"/>
      </w:pPr>
    </w:p>
    <w:p w14:paraId="291AA898" w14:textId="77777777" w:rsidR="00497AC3" w:rsidRDefault="00497AC3" w:rsidP="00497AC3">
      <w:pPr>
        <w:jc w:val="both"/>
      </w:pPr>
      <w:r>
        <w:t>Ecology and Evolutionary Biology Section, School of Biological Sciences, University of Reading, Reading, Berkshire, UK</w:t>
      </w:r>
    </w:p>
    <w:p w14:paraId="7EC298DF" w14:textId="77777777" w:rsidR="00497AC3" w:rsidRDefault="00497AC3" w:rsidP="00497AC3">
      <w:pPr>
        <w:jc w:val="both"/>
      </w:pPr>
    </w:p>
    <w:p w14:paraId="0A6F920F" w14:textId="77777777" w:rsidR="00497AC3" w:rsidRDefault="00497AC3" w:rsidP="00497AC3">
      <w:pPr>
        <w:jc w:val="both"/>
      </w:pPr>
      <w:r>
        <w:t>Corresponding author:</w:t>
      </w:r>
    </w:p>
    <w:p w14:paraId="7543046A" w14:textId="77777777" w:rsidR="00497AC3" w:rsidRDefault="00497AC3" w:rsidP="00497AC3">
      <w:pPr>
        <w:jc w:val="both"/>
      </w:pPr>
      <w:r>
        <w:t>M. Alejandra Perotti</w:t>
      </w:r>
    </w:p>
    <w:p w14:paraId="270D54D7" w14:textId="77777777" w:rsidR="00497AC3" w:rsidRDefault="00DE419E" w:rsidP="00497AC3">
      <w:pPr>
        <w:jc w:val="both"/>
      </w:pPr>
      <w:hyperlink r:id="rId6" w:history="1">
        <w:r w:rsidR="00497AC3" w:rsidRPr="00DD229C">
          <w:rPr>
            <w:rStyle w:val="Hyperlink"/>
          </w:rPr>
          <w:t>m.a.perotti@reading.ac.uk</w:t>
        </w:r>
      </w:hyperlink>
    </w:p>
    <w:p w14:paraId="457C792C" w14:textId="77777777" w:rsidR="00497AC3" w:rsidRDefault="00497AC3" w:rsidP="00497AC3">
      <w:pPr>
        <w:jc w:val="both"/>
      </w:pPr>
    </w:p>
    <w:p w14:paraId="442E6F89" w14:textId="4479AC84" w:rsidR="00497AC3" w:rsidRDefault="00497AC3"/>
    <w:p w14:paraId="7E8BA849" w14:textId="4EC40010" w:rsidR="00497AC3" w:rsidRDefault="00497AC3"/>
    <w:p w14:paraId="50435647" w14:textId="4251D449" w:rsidR="00497AC3" w:rsidRDefault="00497AC3"/>
    <w:p w14:paraId="265F8539" w14:textId="033CEE41" w:rsidR="00497AC3" w:rsidRDefault="00497AC3" w:rsidP="00497AC3">
      <w:r w:rsidRPr="0016392E">
        <w:rPr>
          <w:b/>
          <w:bCs/>
        </w:rPr>
        <w:t>Suppl</w:t>
      </w:r>
      <w:r>
        <w:rPr>
          <w:b/>
          <w:bCs/>
        </w:rPr>
        <w:t>ementary</w:t>
      </w:r>
      <w:r w:rsidRPr="0016392E">
        <w:rPr>
          <w:b/>
          <w:bCs/>
        </w:rPr>
        <w:t xml:space="preserve"> </w:t>
      </w:r>
      <w:r w:rsidRPr="0000247C">
        <w:rPr>
          <w:b/>
          <w:bCs/>
        </w:rPr>
        <w:t xml:space="preserve">Table </w:t>
      </w:r>
      <w:r>
        <w:rPr>
          <w:b/>
          <w:bCs/>
        </w:rPr>
        <w:t>S</w:t>
      </w:r>
      <w:r w:rsidR="00280F1D">
        <w:rPr>
          <w:b/>
          <w:bCs/>
        </w:rPr>
        <w:t>8</w:t>
      </w:r>
      <w:r w:rsidRPr="0000247C">
        <w:rPr>
          <w:b/>
          <w:bCs/>
        </w:rPr>
        <w:t>:</w:t>
      </w:r>
      <w:r w:rsidRPr="008C505C">
        <w:t xml:space="preserve"> The species richness, Shannon diversity index (H) and evenness of species (E) associated with decomposition stages of cadavers</w:t>
      </w:r>
      <w:r>
        <w:t xml:space="preserve"> (n=3)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393"/>
        <w:gridCol w:w="1155"/>
        <w:gridCol w:w="1312"/>
        <w:gridCol w:w="1312"/>
        <w:gridCol w:w="1336"/>
        <w:gridCol w:w="1701"/>
      </w:tblGrid>
      <w:tr w:rsidR="00497AC3" w14:paraId="67D2A5DE" w14:textId="77777777" w:rsidTr="00ED5C04">
        <w:trPr>
          <w:trHeight w:val="206"/>
        </w:trPr>
        <w:tc>
          <w:tcPr>
            <w:tcW w:w="2393" w:type="dxa"/>
          </w:tcPr>
          <w:p w14:paraId="3986A36A" w14:textId="77777777" w:rsidR="00497AC3" w:rsidRPr="00B3603B" w:rsidRDefault="00497AC3" w:rsidP="00ED5C04">
            <w:r w:rsidRPr="00B3603B">
              <w:t xml:space="preserve">Index </w:t>
            </w:r>
          </w:p>
        </w:tc>
        <w:tc>
          <w:tcPr>
            <w:tcW w:w="1155" w:type="dxa"/>
          </w:tcPr>
          <w:p w14:paraId="7D37ECD3" w14:textId="77777777" w:rsidR="00497AC3" w:rsidRDefault="00497AC3" w:rsidP="00ED5C04">
            <w:r w:rsidRPr="00B3603B">
              <w:t>Fresh</w:t>
            </w:r>
          </w:p>
          <w:p w14:paraId="65855A41" w14:textId="77777777" w:rsidR="00497AC3" w:rsidRPr="00B3603B" w:rsidRDefault="00497AC3" w:rsidP="00ED5C04"/>
        </w:tc>
        <w:tc>
          <w:tcPr>
            <w:tcW w:w="1312" w:type="dxa"/>
          </w:tcPr>
          <w:p w14:paraId="47E45657" w14:textId="77777777" w:rsidR="00497AC3" w:rsidRPr="00B3603B" w:rsidRDefault="00497AC3" w:rsidP="00ED5C04">
            <w:r w:rsidRPr="00B3603B">
              <w:t>Bloated</w:t>
            </w:r>
          </w:p>
        </w:tc>
        <w:tc>
          <w:tcPr>
            <w:tcW w:w="1312" w:type="dxa"/>
          </w:tcPr>
          <w:p w14:paraId="1DD12292" w14:textId="77777777" w:rsidR="00497AC3" w:rsidRPr="00B3603B" w:rsidRDefault="00497AC3" w:rsidP="00ED5C04">
            <w:r w:rsidRPr="00B3603B">
              <w:t>Active</w:t>
            </w:r>
          </w:p>
        </w:tc>
        <w:tc>
          <w:tcPr>
            <w:tcW w:w="1336" w:type="dxa"/>
          </w:tcPr>
          <w:p w14:paraId="7B280225" w14:textId="77777777" w:rsidR="00497AC3" w:rsidRPr="00B3603B" w:rsidRDefault="00497AC3" w:rsidP="00ED5C04">
            <w:r w:rsidRPr="00B3603B">
              <w:t>Advanced</w:t>
            </w:r>
          </w:p>
        </w:tc>
        <w:tc>
          <w:tcPr>
            <w:tcW w:w="1701" w:type="dxa"/>
          </w:tcPr>
          <w:p w14:paraId="48E72DBE" w14:textId="77777777" w:rsidR="00497AC3" w:rsidRPr="00B3603B" w:rsidRDefault="00497AC3" w:rsidP="00ED5C04">
            <w:r w:rsidRPr="00B3603B">
              <w:t>Dry/ remains</w:t>
            </w:r>
          </w:p>
        </w:tc>
      </w:tr>
      <w:tr w:rsidR="00497AC3" w:rsidRPr="008C505C" w14:paraId="2E21D9BA" w14:textId="77777777" w:rsidTr="00ED5C04">
        <w:trPr>
          <w:trHeight w:hRule="exact" w:val="284"/>
        </w:trPr>
        <w:tc>
          <w:tcPr>
            <w:tcW w:w="2393" w:type="dxa"/>
          </w:tcPr>
          <w:p w14:paraId="1732194E" w14:textId="77777777" w:rsidR="00497AC3" w:rsidRPr="00961921" w:rsidRDefault="00497AC3" w:rsidP="00ED5C04">
            <w:r w:rsidRPr="00961921">
              <w:t>Species richness (S)</w:t>
            </w:r>
          </w:p>
        </w:tc>
        <w:tc>
          <w:tcPr>
            <w:tcW w:w="1155" w:type="dxa"/>
          </w:tcPr>
          <w:p w14:paraId="78018F23" w14:textId="77777777" w:rsidR="00497AC3" w:rsidRPr="008C505C" w:rsidRDefault="00497AC3" w:rsidP="00ED5C04">
            <w:r w:rsidRPr="008C505C">
              <w:t>2</w:t>
            </w:r>
          </w:p>
        </w:tc>
        <w:tc>
          <w:tcPr>
            <w:tcW w:w="1312" w:type="dxa"/>
          </w:tcPr>
          <w:p w14:paraId="6EDD2EB1" w14:textId="77777777" w:rsidR="00497AC3" w:rsidRPr="008C505C" w:rsidRDefault="00497AC3" w:rsidP="00ED5C04">
            <w:r w:rsidRPr="008C505C">
              <w:t>27</w:t>
            </w:r>
          </w:p>
        </w:tc>
        <w:tc>
          <w:tcPr>
            <w:tcW w:w="1312" w:type="dxa"/>
          </w:tcPr>
          <w:p w14:paraId="36553B9B" w14:textId="77777777" w:rsidR="00497AC3" w:rsidRPr="008C505C" w:rsidRDefault="00497AC3" w:rsidP="00ED5C04">
            <w:r w:rsidRPr="008C505C">
              <w:t>38</w:t>
            </w:r>
          </w:p>
        </w:tc>
        <w:tc>
          <w:tcPr>
            <w:tcW w:w="1336" w:type="dxa"/>
          </w:tcPr>
          <w:p w14:paraId="7EDC7429" w14:textId="77777777" w:rsidR="00497AC3" w:rsidRPr="008C505C" w:rsidRDefault="00497AC3" w:rsidP="00ED5C04">
            <w:r w:rsidRPr="008C505C">
              <w:t>27</w:t>
            </w:r>
          </w:p>
        </w:tc>
        <w:tc>
          <w:tcPr>
            <w:tcW w:w="1701" w:type="dxa"/>
          </w:tcPr>
          <w:p w14:paraId="6A613457" w14:textId="77777777" w:rsidR="00497AC3" w:rsidRPr="008C505C" w:rsidRDefault="00497AC3" w:rsidP="00ED5C04">
            <w:r w:rsidRPr="008C505C">
              <w:t>30</w:t>
            </w:r>
          </w:p>
        </w:tc>
      </w:tr>
      <w:tr w:rsidR="00497AC3" w:rsidRPr="008C505C" w14:paraId="175A1428" w14:textId="77777777" w:rsidTr="00ED5C04">
        <w:trPr>
          <w:trHeight w:hRule="exact" w:val="284"/>
        </w:trPr>
        <w:tc>
          <w:tcPr>
            <w:tcW w:w="2393" w:type="dxa"/>
          </w:tcPr>
          <w:p w14:paraId="63AA9287" w14:textId="77777777" w:rsidR="00497AC3" w:rsidRPr="00961921" w:rsidRDefault="00497AC3" w:rsidP="00ED5C04">
            <w:r w:rsidRPr="00961921">
              <w:t>Shannon (H)</w:t>
            </w:r>
          </w:p>
        </w:tc>
        <w:tc>
          <w:tcPr>
            <w:tcW w:w="1155" w:type="dxa"/>
          </w:tcPr>
          <w:p w14:paraId="21C43CB5" w14:textId="77777777" w:rsidR="00497AC3" w:rsidRPr="008C505C" w:rsidRDefault="00497AC3" w:rsidP="00ED5C04">
            <w:r w:rsidRPr="008C505C">
              <w:t>0.64</w:t>
            </w:r>
          </w:p>
        </w:tc>
        <w:tc>
          <w:tcPr>
            <w:tcW w:w="1312" w:type="dxa"/>
          </w:tcPr>
          <w:p w14:paraId="0059A24E" w14:textId="77777777" w:rsidR="00497AC3" w:rsidRPr="008C505C" w:rsidRDefault="00497AC3" w:rsidP="00ED5C04">
            <w:r w:rsidRPr="008C505C">
              <w:t>2.96</w:t>
            </w:r>
          </w:p>
        </w:tc>
        <w:tc>
          <w:tcPr>
            <w:tcW w:w="1312" w:type="dxa"/>
          </w:tcPr>
          <w:p w14:paraId="09B446CF" w14:textId="77777777" w:rsidR="00497AC3" w:rsidRPr="008C505C" w:rsidRDefault="00497AC3" w:rsidP="00ED5C04">
            <w:r w:rsidRPr="008C505C">
              <w:t>3.27</w:t>
            </w:r>
          </w:p>
        </w:tc>
        <w:tc>
          <w:tcPr>
            <w:tcW w:w="1336" w:type="dxa"/>
          </w:tcPr>
          <w:p w14:paraId="640D16B7" w14:textId="77777777" w:rsidR="00497AC3" w:rsidRPr="008C505C" w:rsidRDefault="00497AC3" w:rsidP="00ED5C04">
            <w:r w:rsidRPr="008C505C">
              <w:t>2.77</w:t>
            </w:r>
          </w:p>
        </w:tc>
        <w:tc>
          <w:tcPr>
            <w:tcW w:w="1701" w:type="dxa"/>
          </w:tcPr>
          <w:p w14:paraId="652D5671" w14:textId="77777777" w:rsidR="00497AC3" w:rsidRPr="008C505C" w:rsidRDefault="00497AC3" w:rsidP="00ED5C04">
            <w:r w:rsidRPr="008C505C">
              <w:t>2.57</w:t>
            </w:r>
          </w:p>
        </w:tc>
      </w:tr>
      <w:tr w:rsidR="00497AC3" w:rsidRPr="008C505C" w14:paraId="78D7A870" w14:textId="77777777" w:rsidTr="00ED5C04">
        <w:trPr>
          <w:trHeight w:hRule="exact" w:val="284"/>
        </w:trPr>
        <w:tc>
          <w:tcPr>
            <w:tcW w:w="2393" w:type="dxa"/>
          </w:tcPr>
          <w:p w14:paraId="75C3F39B" w14:textId="77777777" w:rsidR="00497AC3" w:rsidRPr="00961921" w:rsidRDefault="00497AC3" w:rsidP="00ED5C04">
            <w:r w:rsidRPr="00961921">
              <w:t>Evenness (E)</w:t>
            </w:r>
          </w:p>
        </w:tc>
        <w:tc>
          <w:tcPr>
            <w:tcW w:w="1155" w:type="dxa"/>
          </w:tcPr>
          <w:p w14:paraId="79658089" w14:textId="77777777" w:rsidR="00497AC3" w:rsidRPr="008C505C" w:rsidRDefault="00497AC3" w:rsidP="00ED5C04">
            <w:r w:rsidRPr="008C505C">
              <w:t>0.95</w:t>
            </w:r>
          </w:p>
        </w:tc>
        <w:tc>
          <w:tcPr>
            <w:tcW w:w="1312" w:type="dxa"/>
          </w:tcPr>
          <w:p w14:paraId="4600F218" w14:textId="77777777" w:rsidR="00497AC3" w:rsidRPr="008C505C" w:rsidRDefault="00497AC3" w:rsidP="00ED5C04">
            <w:r w:rsidRPr="008C505C">
              <w:t>0.71</w:t>
            </w:r>
          </w:p>
        </w:tc>
        <w:tc>
          <w:tcPr>
            <w:tcW w:w="1312" w:type="dxa"/>
          </w:tcPr>
          <w:p w14:paraId="2D5452F8" w14:textId="77777777" w:rsidR="00497AC3" w:rsidRPr="008C505C" w:rsidRDefault="00497AC3" w:rsidP="00ED5C04">
            <w:r w:rsidRPr="008C505C">
              <w:t>0.69</w:t>
            </w:r>
          </w:p>
        </w:tc>
        <w:tc>
          <w:tcPr>
            <w:tcW w:w="1336" w:type="dxa"/>
          </w:tcPr>
          <w:p w14:paraId="16FFBC2D" w14:textId="77777777" w:rsidR="00497AC3" w:rsidRPr="008C505C" w:rsidRDefault="00497AC3" w:rsidP="00ED5C04">
            <w:r w:rsidRPr="008C505C">
              <w:t>0.59</w:t>
            </w:r>
          </w:p>
        </w:tc>
        <w:tc>
          <w:tcPr>
            <w:tcW w:w="1701" w:type="dxa"/>
          </w:tcPr>
          <w:p w14:paraId="6BE2DA25" w14:textId="77777777" w:rsidR="00497AC3" w:rsidRPr="008C505C" w:rsidRDefault="00497AC3" w:rsidP="00ED5C04">
            <w:r w:rsidRPr="008C505C">
              <w:t>0.43</w:t>
            </w:r>
          </w:p>
        </w:tc>
      </w:tr>
    </w:tbl>
    <w:p w14:paraId="0465B937" w14:textId="77777777" w:rsidR="00497AC3" w:rsidRDefault="00497AC3" w:rsidP="00497AC3"/>
    <w:p w14:paraId="4D7F3571" w14:textId="77777777" w:rsidR="00497AC3" w:rsidRDefault="00497AC3" w:rsidP="00497AC3">
      <w:pPr>
        <w:rPr>
          <w:b/>
          <w:bCs/>
        </w:rPr>
      </w:pPr>
    </w:p>
    <w:p w14:paraId="24320E50" w14:textId="77777777" w:rsidR="00497AC3" w:rsidRDefault="00497AC3" w:rsidP="00497AC3">
      <w:pPr>
        <w:rPr>
          <w:b/>
          <w:bCs/>
        </w:rPr>
      </w:pPr>
    </w:p>
    <w:p w14:paraId="2F5BD9DF" w14:textId="6005C978" w:rsidR="00497AC3" w:rsidRDefault="00497AC3" w:rsidP="00497AC3">
      <w:r w:rsidRPr="0016392E">
        <w:rPr>
          <w:b/>
          <w:bCs/>
        </w:rPr>
        <w:t>Suppl</w:t>
      </w:r>
      <w:r>
        <w:rPr>
          <w:b/>
          <w:bCs/>
        </w:rPr>
        <w:t>ementary</w:t>
      </w:r>
      <w:r w:rsidRPr="0016392E">
        <w:rPr>
          <w:b/>
          <w:bCs/>
        </w:rPr>
        <w:t xml:space="preserve"> </w:t>
      </w:r>
      <w:r w:rsidRPr="0000247C">
        <w:rPr>
          <w:b/>
          <w:bCs/>
        </w:rPr>
        <w:t xml:space="preserve">Table </w:t>
      </w:r>
      <w:r>
        <w:rPr>
          <w:b/>
          <w:bCs/>
        </w:rPr>
        <w:t>S</w:t>
      </w:r>
      <w:r w:rsidR="00280F1D">
        <w:rPr>
          <w:b/>
          <w:bCs/>
        </w:rPr>
        <w:t>9</w:t>
      </w:r>
      <w:r w:rsidRPr="0000247C">
        <w:rPr>
          <w:b/>
          <w:bCs/>
        </w:rPr>
        <w:t>:</w:t>
      </w:r>
      <w:r w:rsidRPr="00B3603B">
        <w:t xml:space="preserve"> </w:t>
      </w:r>
      <w:r>
        <w:t xml:space="preserve">The species richness, Shannon diversity index (H) and evenness of species (E) associated with corresponding control soils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38"/>
        <w:gridCol w:w="1194"/>
        <w:gridCol w:w="1305"/>
        <w:gridCol w:w="1351"/>
        <w:gridCol w:w="1243"/>
        <w:gridCol w:w="1678"/>
      </w:tblGrid>
      <w:tr w:rsidR="00497AC3" w14:paraId="1A2C0A34" w14:textId="77777777" w:rsidTr="00ED5C04">
        <w:trPr>
          <w:trHeight w:val="315"/>
        </w:trPr>
        <w:tc>
          <w:tcPr>
            <w:tcW w:w="2438" w:type="dxa"/>
          </w:tcPr>
          <w:p w14:paraId="71C20C70" w14:textId="77777777" w:rsidR="00497AC3" w:rsidRPr="00B3603B" w:rsidRDefault="00497AC3" w:rsidP="00ED5C04">
            <w:r w:rsidRPr="00B3603B">
              <w:t xml:space="preserve">Index </w:t>
            </w:r>
          </w:p>
        </w:tc>
        <w:tc>
          <w:tcPr>
            <w:tcW w:w="1194" w:type="dxa"/>
          </w:tcPr>
          <w:p w14:paraId="3C640904" w14:textId="77777777" w:rsidR="00497AC3" w:rsidRPr="00B3603B" w:rsidRDefault="00497AC3" w:rsidP="00ED5C04">
            <w:r>
              <w:t xml:space="preserve">Control </w:t>
            </w:r>
            <w:r w:rsidRPr="00B3603B">
              <w:t>Fresh</w:t>
            </w:r>
          </w:p>
        </w:tc>
        <w:tc>
          <w:tcPr>
            <w:tcW w:w="1305" w:type="dxa"/>
          </w:tcPr>
          <w:p w14:paraId="64BAC0AF" w14:textId="77777777" w:rsidR="00497AC3" w:rsidRPr="00B3603B" w:rsidRDefault="00497AC3" w:rsidP="00ED5C04">
            <w:r>
              <w:t xml:space="preserve">Control </w:t>
            </w:r>
            <w:r w:rsidRPr="00B3603B">
              <w:t>Bloated</w:t>
            </w:r>
          </w:p>
        </w:tc>
        <w:tc>
          <w:tcPr>
            <w:tcW w:w="1351" w:type="dxa"/>
          </w:tcPr>
          <w:p w14:paraId="6B7ED86E" w14:textId="77777777" w:rsidR="00497AC3" w:rsidRPr="00B3603B" w:rsidRDefault="00497AC3" w:rsidP="00ED5C04">
            <w:r>
              <w:t xml:space="preserve">Control </w:t>
            </w:r>
            <w:r w:rsidRPr="00B3603B">
              <w:t>Active</w:t>
            </w:r>
          </w:p>
        </w:tc>
        <w:tc>
          <w:tcPr>
            <w:tcW w:w="1243" w:type="dxa"/>
          </w:tcPr>
          <w:p w14:paraId="7C41F283" w14:textId="77777777" w:rsidR="00497AC3" w:rsidRPr="00B3603B" w:rsidRDefault="00497AC3" w:rsidP="00ED5C04">
            <w:r>
              <w:t xml:space="preserve">Control </w:t>
            </w:r>
            <w:r w:rsidRPr="00B3603B">
              <w:t>Advanced</w:t>
            </w:r>
          </w:p>
        </w:tc>
        <w:tc>
          <w:tcPr>
            <w:tcW w:w="1678" w:type="dxa"/>
          </w:tcPr>
          <w:p w14:paraId="090183DA" w14:textId="77777777" w:rsidR="00497AC3" w:rsidRPr="00B3603B" w:rsidRDefault="00497AC3" w:rsidP="00ED5C04">
            <w:r>
              <w:t xml:space="preserve">Control </w:t>
            </w:r>
            <w:r w:rsidRPr="00B3603B">
              <w:t>Dry/ remains</w:t>
            </w:r>
          </w:p>
        </w:tc>
      </w:tr>
      <w:tr w:rsidR="00497AC3" w14:paraId="49227D72" w14:textId="77777777" w:rsidTr="00ED5C04">
        <w:trPr>
          <w:trHeight w:val="297"/>
        </w:trPr>
        <w:tc>
          <w:tcPr>
            <w:tcW w:w="2438" w:type="dxa"/>
          </w:tcPr>
          <w:p w14:paraId="269035B9" w14:textId="77777777" w:rsidR="00497AC3" w:rsidRPr="00961921" w:rsidRDefault="00497AC3" w:rsidP="00ED5C04">
            <w:r w:rsidRPr="00961921">
              <w:t>Species richness (S)</w:t>
            </w:r>
          </w:p>
        </w:tc>
        <w:tc>
          <w:tcPr>
            <w:tcW w:w="1194" w:type="dxa"/>
          </w:tcPr>
          <w:p w14:paraId="0569C2F7" w14:textId="77777777" w:rsidR="00497AC3" w:rsidRPr="009C613A" w:rsidRDefault="00497AC3" w:rsidP="00ED5C04">
            <w:r w:rsidRPr="009C613A">
              <w:t>5</w:t>
            </w:r>
          </w:p>
        </w:tc>
        <w:tc>
          <w:tcPr>
            <w:tcW w:w="1305" w:type="dxa"/>
          </w:tcPr>
          <w:p w14:paraId="45693F84" w14:textId="77777777" w:rsidR="00497AC3" w:rsidRPr="009C613A" w:rsidRDefault="00497AC3" w:rsidP="00ED5C04">
            <w:r w:rsidRPr="009C613A">
              <w:t>13</w:t>
            </w:r>
          </w:p>
        </w:tc>
        <w:tc>
          <w:tcPr>
            <w:tcW w:w="1351" w:type="dxa"/>
          </w:tcPr>
          <w:p w14:paraId="71B69739" w14:textId="77777777" w:rsidR="00497AC3" w:rsidRPr="009C613A" w:rsidRDefault="00497AC3" w:rsidP="00ED5C04">
            <w:r w:rsidRPr="009C613A">
              <w:t>16</w:t>
            </w:r>
          </w:p>
        </w:tc>
        <w:tc>
          <w:tcPr>
            <w:tcW w:w="1243" w:type="dxa"/>
          </w:tcPr>
          <w:p w14:paraId="04D4519C" w14:textId="77777777" w:rsidR="00497AC3" w:rsidRPr="009C613A" w:rsidRDefault="00497AC3" w:rsidP="00ED5C04">
            <w:r w:rsidRPr="009C613A">
              <w:t>12</w:t>
            </w:r>
          </w:p>
        </w:tc>
        <w:tc>
          <w:tcPr>
            <w:tcW w:w="1678" w:type="dxa"/>
          </w:tcPr>
          <w:p w14:paraId="604B705D" w14:textId="77777777" w:rsidR="00497AC3" w:rsidRPr="009C613A" w:rsidRDefault="00497AC3" w:rsidP="00ED5C04">
            <w:r w:rsidRPr="009C613A">
              <w:t>18</w:t>
            </w:r>
          </w:p>
        </w:tc>
      </w:tr>
      <w:tr w:rsidR="00497AC3" w14:paraId="616BFA9B" w14:textId="77777777" w:rsidTr="00ED5C04">
        <w:trPr>
          <w:trHeight w:val="297"/>
        </w:trPr>
        <w:tc>
          <w:tcPr>
            <w:tcW w:w="2438" w:type="dxa"/>
          </w:tcPr>
          <w:p w14:paraId="4B335A33" w14:textId="77777777" w:rsidR="00497AC3" w:rsidRPr="00961921" w:rsidRDefault="00497AC3" w:rsidP="00ED5C04">
            <w:r w:rsidRPr="00961921">
              <w:t>Shannon (H)</w:t>
            </w:r>
          </w:p>
        </w:tc>
        <w:tc>
          <w:tcPr>
            <w:tcW w:w="1194" w:type="dxa"/>
          </w:tcPr>
          <w:p w14:paraId="0C1843ED" w14:textId="77777777" w:rsidR="00497AC3" w:rsidRPr="009C613A" w:rsidRDefault="00497AC3" w:rsidP="00ED5C04">
            <w:r>
              <w:t>1.49</w:t>
            </w:r>
          </w:p>
        </w:tc>
        <w:tc>
          <w:tcPr>
            <w:tcW w:w="1305" w:type="dxa"/>
          </w:tcPr>
          <w:p w14:paraId="19F29612" w14:textId="77777777" w:rsidR="00497AC3" w:rsidRPr="009C613A" w:rsidRDefault="00497AC3" w:rsidP="00ED5C04">
            <w:r>
              <w:t>2.23</w:t>
            </w:r>
          </w:p>
        </w:tc>
        <w:tc>
          <w:tcPr>
            <w:tcW w:w="1351" w:type="dxa"/>
          </w:tcPr>
          <w:p w14:paraId="0A73E225" w14:textId="77777777" w:rsidR="00497AC3" w:rsidRPr="009C613A" w:rsidRDefault="00497AC3" w:rsidP="00ED5C04">
            <w:r w:rsidRPr="009C613A">
              <w:t>2</w:t>
            </w:r>
            <w:r>
              <w:t>.62</w:t>
            </w:r>
          </w:p>
        </w:tc>
        <w:tc>
          <w:tcPr>
            <w:tcW w:w="1243" w:type="dxa"/>
          </w:tcPr>
          <w:p w14:paraId="1AB7625C" w14:textId="77777777" w:rsidR="00497AC3" w:rsidRPr="009C613A" w:rsidRDefault="00497AC3" w:rsidP="00ED5C04">
            <w:r>
              <w:t>2.02</w:t>
            </w:r>
          </w:p>
        </w:tc>
        <w:tc>
          <w:tcPr>
            <w:tcW w:w="1678" w:type="dxa"/>
          </w:tcPr>
          <w:p w14:paraId="084530C0" w14:textId="77777777" w:rsidR="00497AC3" w:rsidRPr="009C613A" w:rsidRDefault="00497AC3" w:rsidP="00ED5C04">
            <w:r>
              <w:t>2.56</w:t>
            </w:r>
          </w:p>
        </w:tc>
      </w:tr>
      <w:tr w:rsidR="00497AC3" w14:paraId="003E5538" w14:textId="77777777" w:rsidTr="00ED5C04">
        <w:trPr>
          <w:trHeight w:val="315"/>
        </w:trPr>
        <w:tc>
          <w:tcPr>
            <w:tcW w:w="2438" w:type="dxa"/>
          </w:tcPr>
          <w:p w14:paraId="067A09BE" w14:textId="77777777" w:rsidR="00497AC3" w:rsidRPr="00961921" w:rsidRDefault="00497AC3" w:rsidP="00ED5C04">
            <w:r w:rsidRPr="00961921">
              <w:t>Evenness (E)</w:t>
            </w:r>
          </w:p>
        </w:tc>
        <w:tc>
          <w:tcPr>
            <w:tcW w:w="1194" w:type="dxa"/>
          </w:tcPr>
          <w:p w14:paraId="12D4740D" w14:textId="77777777" w:rsidR="00497AC3" w:rsidRPr="009C613A" w:rsidRDefault="00497AC3" w:rsidP="00ED5C04">
            <w:r>
              <w:t>0.89</w:t>
            </w:r>
          </w:p>
        </w:tc>
        <w:tc>
          <w:tcPr>
            <w:tcW w:w="1305" w:type="dxa"/>
          </w:tcPr>
          <w:p w14:paraId="7B74C8C5" w14:textId="77777777" w:rsidR="00497AC3" w:rsidRPr="009C613A" w:rsidRDefault="00497AC3" w:rsidP="00ED5C04">
            <w:r w:rsidRPr="009C613A">
              <w:t>0.71</w:t>
            </w:r>
          </w:p>
        </w:tc>
        <w:tc>
          <w:tcPr>
            <w:tcW w:w="1351" w:type="dxa"/>
          </w:tcPr>
          <w:p w14:paraId="4A473AA8" w14:textId="77777777" w:rsidR="00497AC3" w:rsidRPr="009C613A" w:rsidRDefault="00497AC3" w:rsidP="00ED5C04">
            <w:r w:rsidRPr="009C613A">
              <w:t>0</w:t>
            </w:r>
            <w:r>
              <w:t>.86</w:t>
            </w:r>
          </w:p>
        </w:tc>
        <w:tc>
          <w:tcPr>
            <w:tcW w:w="1243" w:type="dxa"/>
          </w:tcPr>
          <w:p w14:paraId="29A21A12" w14:textId="77777777" w:rsidR="00497AC3" w:rsidRPr="009C613A" w:rsidRDefault="00497AC3" w:rsidP="00ED5C04">
            <w:r>
              <w:t>0.63</w:t>
            </w:r>
          </w:p>
        </w:tc>
        <w:tc>
          <w:tcPr>
            <w:tcW w:w="1678" w:type="dxa"/>
          </w:tcPr>
          <w:p w14:paraId="4ACEF29D" w14:textId="77777777" w:rsidR="00497AC3" w:rsidRPr="009C613A" w:rsidRDefault="00497AC3" w:rsidP="00ED5C04">
            <w:r>
              <w:t>0.72</w:t>
            </w:r>
          </w:p>
        </w:tc>
      </w:tr>
    </w:tbl>
    <w:p w14:paraId="7257F332" w14:textId="77777777" w:rsidR="00497AC3" w:rsidRDefault="00497AC3" w:rsidP="00497AC3"/>
    <w:p w14:paraId="3319CBAA" w14:textId="77777777" w:rsidR="00497AC3" w:rsidRDefault="00497AC3" w:rsidP="00497AC3"/>
    <w:p w14:paraId="5849BCF9" w14:textId="77777777" w:rsidR="00497AC3" w:rsidRDefault="00497AC3">
      <w:bookmarkStart w:id="0" w:name="_GoBack"/>
      <w:bookmarkEnd w:id="0"/>
    </w:p>
    <w:sectPr w:rsidR="00497AC3" w:rsidSect="00250151">
      <w:footerReference w:type="even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4AF45" w14:textId="77777777" w:rsidR="00A95892" w:rsidRDefault="00A95892" w:rsidP="00497AC3">
      <w:r>
        <w:separator/>
      </w:r>
    </w:p>
  </w:endnote>
  <w:endnote w:type="continuationSeparator" w:id="0">
    <w:p w14:paraId="72940F8E" w14:textId="77777777" w:rsidR="00A95892" w:rsidRDefault="00A95892" w:rsidP="00497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285146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6C5ADD" w14:textId="2DBE3CFD" w:rsidR="00497AC3" w:rsidRDefault="00497AC3" w:rsidP="00DD22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C45136" w14:textId="77777777" w:rsidR="00497AC3" w:rsidRDefault="00497AC3" w:rsidP="00497A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1F8A9E" w14:textId="77777777" w:rsidR="00A95892" w:rsidRDefault="00A95892" w:rsidP="00497AC3">
      <w:r>
        <w:separator/>
      </w:r>
    </w:p>
  </w:footnote>
  <w:footnote w:type="continuationSeparator" w:id="0">
    <w:p w14:paraId="54786F77" w14:textId="77777777" w:rsidR="00A95892" w:rsidRDefault="00A95892" w:rsidP="00497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AC3"/>
    <w:rsid w:val="002256EA"/>
    <w:rsid w:val="00250151"/>
    <w:rsid w:val="002726F6"/>
    <w:rsid w:val="00280F1D"/>
    <w:rsid w:val="00367F83"/>
    <w:rsid w:val="00497AC3"/>
    <w:rsid w:val="005F53E0"/>
    <w:rsid w:val="00640E44"/>
    <w:rsid w:val="007A7260"/>
    <w:rsid w:val="009E0759"/>
    <w:rsid w:val="00A95892"/>
    <w:rsid w:val="00AF247B"/>
    <w:rsid w:val="00C3026F"/>
    <w:rsid w:val="00C93551"/>
    <w:rsid w:val="00DE419E"/>
    <w:rsid w:val="00E3696B"/>
    <w:rsid w:val="00E65A0B"/>
    <w:rsid w:val="00ED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48CE1"/>
  <w15:chartTrackingRefBased/>
  <w15:docId w15:val="{8C6D000D-D831-F140-9A7E-367D022EB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A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7AC3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497A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AC3"/>
  </w:style>
  <w:style w:type="character" w:styleId="PageNumber">
    <w:name w:val="page number"/>
    <w:basedOn w:val="DefaultParagraphFont"/>
    <w:uiPriority w:val="99"/>
    <w:semiHidden/>
    <w:unhideWhenUsed/>
    <w:rsid w:val="00497AC3"/>
  </w:style>
  <w:style w:type="paragraph" w:styleId="Header">
    <w:name w:val="header"/>
    <w:basedOn w:val="Normal"/>
    <w:link w:val="HeaderChar"/>
    <w:uiPriority w:val="99"/>
    <w:unhideWhenUsed/>
    <w:rsid w:val="00DE41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a.perotti@reading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erotti</dc:creator>
  <cp:keywords/>
  <dc:description/>
  <cp:lastModifiedBy>Devi Hemamalini</cp:lastModifiedBy>
  <cp:revision>3</cp:revision>
  <dcterms:created xsi:type="dcterms:W3CDTF">2021-04-21T13:07:00Z</dcterms:created>
  <dcterms:modified xsi:type="dcterms:W3CDTF">2021-10-01T14:07:00Z</dcterms:modified>
</cp:coreProperties>
</file>